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6DD9C" w14:textId="7A9DA77E" w:rsidR="00CF5EC0" w:rsidRPr="00225339" w:rsidRDefault="00E92296">
      <w:pPr>
        <w:rPr>
          <w:rFonts w:ascii="Times New Roman" w:hAnsi="Times New Roman" w:cs="Times New Roman"/>
          <w:sz w:val="24"/>
          <w:szCs w:val="24"/>
        </w:rPr>
      </w:pPr>
      <w:r w:rsidRPr="0022533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99792F" w:rsidRPr="0022533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22533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9792F" w:rsidRPr="00225339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99792F" w:rsidRPr="00225339">
        <w:rPr>
          <w:rFonts w:ascii="Times New Roman" w:hAnsi="Times New Roman" w:cs="Times New Roman"/>
          <w:sz w:val="24"/>
          <w:szCs w:val="24"/>
        </w:rPr>
        <w:t xml:space="preserve"> </w:t>
      </w:r>
      <w:r w:rsidR="007F5F9F" w:rsidRPr="00225339">
        <w:rPr>
          <w:rFonts w:ascii="Times New Roman" w:hAnsi="Times New Roman" w:cs="Times New Roman"/>
          <w:sz w:val="24"/>
          <w:szCs w:val="24"/>
        </w:rPr>
        <w:t>The shRNA sequences used in the study.</w:t>
      </w:r>
    </w:p>
    <w:p w14:paraId="34730828" w14:textId="77777777" w:rsidR="00CF5EC0" w:rsidRPr="00657416" w:rsidRDefault="00CF5EC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CF5EC0" w:rsidRPr="0009201F" w14:paraId="6F567708" w14:textId="77777777" w:rsidTr="00662DE6">
        <w:tc>
          <w:tcPr>
            <w:tcW w:w="2405" w:type="dxa"/>
          </w:tcPr>
          <w:p w14:paraId="421A51AB" w14:textId="77777777" w:rsidR="00CF5EC0" w:rsidRPr="00D3431A" w:rsidRDefault="00CF5EC0" w:rsidP="00160A3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431A">
              <w:rPr>
                <w:rFonts w:ascii="Arial" w:hAnsi="Arial" w:cs="Arial"/>
                <w:b/>
                <w:bCs/>
                <w:sz w:val="20"/>
                <w:szCs w:val="20"/>
              </w:rPr>
              <w:t>shRNA</w:t>
            </w:r>
          </w:p>
        </w:tc>
        <w:tc>
          <w:tcPr>
            <w:tcW w:w="5891" w:type="dxa"/>
          </w:tcPr>
          <w:p w14:paraId="06BBD7E7" w14:textId="77777777" w:rsidR="00CF5EC0" w:rsidRPr="00D3431A" w:rsidRDefault="00CF5EC0" w:rsidP="00160A3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431A">
              <w:rPr>
                <w:rFonts w:ascii="Arial" w:hAnsi="Arial" w:cs="Arial"/>
                <w:b/>
                <w:bCs/>
                <w:sz w:val="20"/>
                <w:szCs w:val="20"/>
              </w:rPr>
              <w:t>sequences (5'-3')</w:t>
            </w:r>
          </w:p>
        </w:tc>
      </w:tr>
      <w:tr w:rsidR="00CF5EC0" w:rsidRPr="0009201F" w14:paraId="6F1FBE5D" w14:textId="77777777" w:rsidTr="00662DE6">
        <w:tc>
          <w:tcPr>
            <w:tcW w:w="2405" w:type="dxa"/>
          </w:tcPr>
          <w:p w14:paraId="63215DFF" w14:textId="77777777" w:rsidR="00CF5EC0" w:rsidRPr="0009201F" w:rsidRDefault="00CF5EC0" w:rsidP="00160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01F">
              <w:rPr>
                <w:rFonts w:ascii="Arial" w:hAnsi="Arial" w:cs="Arial"/>
                <w:sz w:val="20"/>
                <w:szCs w:val="20"/>
              </w:rPr>
              <w:t>shUSP40#1</w:t>
            </w:r>
          </w:p>
        </w:tc>
        <w:tc>
          <w:tcPr>
            <w:tcW w:w="5891" w:type="dxa"/>
          </w:tcPr>
          <w:p w14:paraId="121FF5A7" w14:textId="77777777" w:rsidR="00CF5EC0" w:rsidRPr="0009201F" w:rsidRDefault="00CF5EC0" w:rsidP="00160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01F">
              <w:rPr>
                <w:rFonts w:ascii="Arial" w:hAnsi="Arial" w:cs="Arial"/>
                <w:sz w:val="20"/>
                <w:szCs w:val="20"/>
              </w:rPr>
              <w:t>TCCCCACTGGTTTGATATAAA</w:t>
            </w:r>
          </w:p>
        </w:tc>
      </w:tr>
      <w:tr w:rsidR="00CF5EC0" w:rsidRPr="0009201F" w14:paraId="555423E9" w14:textId="77777777" w:rsidTr="00662DE6">
        <w:tc>
          <w:tcPr>
            <w:tcW w:w="2405" w:type="dxa"/>
          </w:tcPr>
          <w:p w14:paraId="2FD6E68E" w14:textId="77777777" w:rsidR="00CF5EC0" w:rsidRPr="0009201F" w:rsidRDefault="00CF5EC0" w:rsidP="00160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01F">
              <w:rPr>
                <w:rFonts w:ascii="Arial" w:hAnsi="Arial" w:cs="Arial"/>
                <w:sz w:val="20"/>
                <w:szCs w:val="20"/>
              </w:rPr>
              <w:t>shUSP40#2</w:t>
            </w:r>
          </w:p>
        </w:tc>
        <w:tc>
          <w:tcPr>
            <w:tcW w:w="5891" w:type="dxa"/>
          </w:tcPr>
          <w:p w14:paraId="6257974C" w14:textId="77777777" w:rsidR="00CF5EC0" w:rsidRPr="0009201F" w:rsidRDefault="00CF5EC0" w:rsidP="00160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01F">
              <w:rPr>
                <w:rFonts w:ascii="Arial" w:hAnsi="Arial" w:cs="Arial"/>
                <w:sz w:val="20"/>
                <w:szCs w:val="20"/>
              </w:rPr>
              <w:t>TGGGCCCTCAGTATCATTTCT</w:t>
            </w:r>
          </w:p>
        </w:tc>
      </w:tr>
      <w:tr w:rsidR="00CF5EC0" w:rsidRPr="0009201F" w14:paraId="37507CDF" w14:textId="77777777" w:rsidTr="00662DE6">
        <w:tc>
          <w:tcPr>
            <w:tcW w:w="2405" w:type="dxa"/>
          </w:tcPr>
          <w:p w14:paraId="17F291AA" w14:textId="77777777" w:rsidR="00CF5EC0" w:rsidRPr="0009201F" w:rsidRDefault="00CF5EC0" w:rsidP="00160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201F">
              <w:rPr>
                <w:rFonts w:ascii="Arial" w:hAnsi="Arial" w:cs="Arial"/>
                <w:sz w:val="20"/>
                <w:szCs w:val="20"/>
              </w:rPr>
              <w:t>shNC</w:t>
            </w:r>
            <w:proofErr w:type="spellEnd"/>
          </w:p>
        </w:tc>
        <w:tc>
          <w:tcPr>
            <w:tcW w:w="5891" w:type="dxa"/>
          </w:tcPr>
          <w:p w14:paraId="4FCAEF70" w14:textId="77777777" w:rsidR="00CF5EC0" w:rsidRPr="0009201F" w:rsidRDefault="00CF5EC0" w:rsidP="00160A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01F">
              <w:rPr>
                <w:rFonts w:ascii="Arial" w:hAnsi="Arial" w:cs="Arial"/>
                <w:sz w:val="20"/>
                <w:szCs w:val="20"/>
              </w:rPr>
              <w:t>AGGCCATTACCATGTATATAT</w:t>
            </w:r>
          </w:p>
        </w:tc>
      </w:tr>
    </w:tbl>
    <w:p w14:paraId="1497F21F" w14:textId="77777777" w:rsidR="0099792F" w:rsidRDefault="0099792F" w:rsidP="0099792F">
      <w:pPr>
        <w:rPr>
          <w:rFonts w:ascii="Times New Roman" w:hAnsi="Times New Roman" w:cs="Times New Roman"/>
          <w:sz w:val="24"/>
          <w:szCs w:val="24"/>
        </w:rPr>
      </w:pPr>
    </w:p>
    <w:p w14:paraId="14F5D4AD" w14:textId="02C27F63" w:rsidR="0099792F" w:rsidRDefault="00E92296" w:rsidP="0099792F">
      <w:pPr>
        <w:rPr>
          <w:rFonts w:ascii="Times New Roman" w:hAnsi="Times New Roman" w:cs="Times New Roman"/>
          <w:sz w:val="24"/>
          <w:szCs w:val="24"/>
        </w:rPr>
      </w:pPr>
      <w:r w:rsidRPr="00E9229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99792F" w:rsidRPr="00E9229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9792F" w:rsidRPr="00E92296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99792F" w:rsidRPr="00657416">
        <w:rPr>
          <w:rFonts w:ascii="Times New Roman" w:hAnsi="Times New Roman" w:cs="Times New Roman"/>
          <w:sz w:val="24"/>
          <w:szCs w:val="24"/>
        </w:rPr>
        <w:t xml:space="preserve"> </w:t>
      </w:r>
      <w:r w:rsidR="00AA4783" w:rsidRPr="00AA4783">
        <w:rPr>
          <w:rFonts w:ascii="Times New Roman" w:hAnsi="Times New Roman" w:cs="Times New Roman"/>
          <w:sz w:val="24"/>
          <w:szCs w:val="24"/>
        </w:rPr>
        <w:t>The siRNA sequences used for transfection</w:t>
      </w:r>
      <w:r w:rsidR="007F5F9F">
        <w:rPr>
          <w:rFonts w:ascii="Times New Roman" w:hAnsi="Times New Roman" w:cs="Times New Roman"/>
          <w:sz w:val="24"/>
          <w:szCs w:val="24"/>
        </w:rPr>
        <w:t>.</w:t>
      </w:r>
    </w:p>
    <w:p w14:paraId="0079D989" w14:textId="77777777" w:rsidR="00E13D99" w:rsidRPr="00BC340F" w:rsidRDefault="00E13D99">
      <w:pPr>
        <w:rPr>
          <w:rFonts w:ascii="Arial" w:hAnsi="Arial" w:cs="Arial"/>
          <w:sz w:val="20"/>
          <w:szCs w:val="20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3402"/>
        <w:gridCol w:w="3481"/>
      </w:tblGrid>
      <w:tr w:rsidR="00683DCA" w:rsidRPr="00BC340F" w14:paraId="69E02489" w14:textId="77777777" w:rsidTr="00E81B78">
        <w:trPr>
          <w:jc w:val="center"/>
        </w:trPr>
        <w:tc>
          <w:tcPr>
            <w:tcW w:w="1413" w:type="dxa"/>
          </w:tcPr>
          <w:p w14:paraId="724C2648" w14:textId="338B388A" w:rsidR="00683DCA" w:rsidRPr="00A921BE" w:rsidRDefault="00683DCA" w:rsidP="00E81B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21BE">
              <w:rPr>
                <w:rFonts w:ascii="Arial" w:hAnsi="Arial" w:cs="Arial"/>
                <w:b/>
                <w:bCs/>
                <w:sz w:val="20"/>
                <w:szCs w:val="20"/>
              </w:rPr>
              <w:t>siRNA</w:t>
            </w:r>
          </w:p>
        </w:tc>
        <w:tc>
          <w:tcPr>
            <w:tcW w:w="3402" w:type="dxa"/>
          </w:tcPr>
          <w:p w14:paraId="6E659F79" w14:textId="1E6ADD88" w:rsidR="00683DCA" w:rsidRPr="00A921BE" w:rsidRDefault="002838F6" w:rsidP="00E81B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21BE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sense</w:t>
            </w:r>
            <w:r w:rsidRPr="00A921B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683DCA" w:rsidRPr="00A921BE">
              <w:rPr>
                <w:rFonts w:ascii="Arial" w:hAnsi="Arial" w:cs="Arial"/>
                <w:b/>
                <w:bCs/>
                <w:sz w:val="20"/>
                <w:szCs w:val="20"/>
              </w:rPr>
              <w:t>(5'-3')</w:t>
            </w:r>
          </w:p>
        </w:tc>
        <w:tc>
          <w:tcPr>
            <w:tcW w:w="3481" w:type="dxa"/>
          </w:tcPr>
          <w:p w14:paraId="4BA3E6F5" w14:textId="2BB36E5E" w:rsidR="00683DCA" w:rsidRPr="00A921BE" w:rsidRDefault="002838F6" w:rsidP="00E81B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21BE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antisense</w:t>
            </w:r>
            <w:r w:rsidRPr="00A921B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683DCA" w:rsidRPr="00A921BE">
              <w:rPr>
                <w:rFonts w:ascii="Arial" w:hAnsi="Arial" w:cs="Arial"/>
                <w:b/>
                <w:bCs/>
                <w:sz w:val="20"/>
                <w:szCs w:val="20"/>
              </w:rPr>
              <w:t>(5'-3')</w:t>
            </w:r>
          </w:p>
        </w:tc>
      </w:tr>
      <w:tr w:rsidR="00683DCA" w:rsidRPr="00BC340F" w14:paraId="3B765516" w14:textId="77777777" w:rsidTr="00E81B78">
        <w:trPr>
          <w:jc w:val="center"/>
        </w:trPr>
        <w:tc>
          <w:tcPr>
            <w:tcW w:w="1413" w:type="dxa"/>
          </w:tcPr>
          <w:p w14:paraId="56E68C50" w14:textId="3463E9F4" w:rsidR="00683DCA" w:rsidRPr="00BC340F" w:rsidRDefault="00683DCA" w:rsidP="00E81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340F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si</w:t>
            </w:r>
            <w:r w:rsidRPr="00BC340F">
              <w:rPr>
                <w:rFonts w:ascii="Arial" w:hAnsi="Arial" w:cs="Arial"/>
                <w:color w:val="000000" w:themeColor="text1"/>
                <w:sz w:val="20"/>
                <w:szCs w:val="20"/>
              </w:rPr>
              <w:t>Claudin1</w:t>
            </w:r>
          </w:p>
        </w:tc>
        <w:tc>
          <w:tcPr>
            <w:tcW w:w="3402" w:type="dxa"/>
          </w:tcPr>
          <w:p w14:paraId="65A1AC28" w14:textId="6C6119D7" w:rsidR="00683DCA" w:rsidRPr="00BC340F" w:rsidRDefault="00E772B8" w:rsidP="00E81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340F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GAAUCGUUCAAGAAUUCUATT</w:t>
            </w:r>
          </w:p>
        </w:tc>
        <w:tc>
          <w:tcPr>
            <w:tcW w:w="3481" w:type="dxa"/>
          </w:tcPr>
          <w:p w14:paraId="0656653C" w14:textId="05A8E2CD" w:rsidR="00683DCA" w:rsidRPr="00BC340F" w:rsidRDefault="00E772B8" w:rsidP="00E81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340F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UAGAAUUCUUGAACGAUUCTT</w:t>
            </w:r>
          </w:p>
        </w:tc>
      </w:tr>
      <w:tr w:rsidR="00683DCA" w:rsidRPr="00BC340F" w14:paraId="3AB0A2E7" w14:textId="77777777" w:rsidTr="00E81B78">
        <w:trPr>
          <w:jc w:val="center"/>
        </w:trPr>
        <w:tc>
          <w:tcPr>
            <w:tcW w:w="1413" w:type="dxa"/>
          </w:tcPr>
          <w:p w14:paraId="45AAFFDD" w14:textId="6E7F6C6C" w:rsidR="00683DCA" w:rsidRPr="00BC340F" w:rsidRDefault="00683DCA" w:rsidP="00E81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340F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siNC</w:t>
            </w:r>
            <w:proofErr w:type="spellEnd"/>
          </w:p>
        </w:tc>
        <w:tc>
          <w:tcPr>
            <w:tcW w:w="3402" w:type="dxa"/>
          </w:tcPr>
          <w:p w14:paraId="4C269714" w14:textId="13E3B262" w:rsidR="00683DCA" w:rsidRPr="00BC340F" w:rsidRDefault="00E772B8" w:rsidP="00E81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340F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UUCUCCGAACGUGUCACGUTT</w:t>
            </w:r>
          </w:p>
        </w:tc>
        <w:tc>
          <w:tcPr>
            <w:tcW w:w="3481" w:type="dxa"/>
          </w:tcPr>
          <w:p w14:paraId="7F7EB347" w14:textId="5C9DE36E" w:rsidR="00683DCA" w:rsidRPr="00BC340F" w:rsidRDefault="00E772B8" w:rsidP="00E81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340F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ACGUGACACGUUCGGAGAATT</w:t>
            </w:r>
          </w:p>
        </w:tc>
      </w:tr>
    </w:tbl>
    <w:p w14:paraId="4E400513" w14:textId="77777777" w:rsidR="00CF5EC0" w:rsidRPr="00657416" w:rsidRDefault="00CF5EC0">
      <w:pPr>
        <w:rPr>
          <w:rFonts w:ascii="Times New Roman" w:hAnsi="Times New Roman" w:cs="Times New Roman"/>
          <w:sz w:val="20"/>
          <w:szCs w:val="20"/>
        </w:rPr>
      </w:pPr>
    </w:p>
    <w:p w14:paraId="5470609F" w14:textId="36D150CF" w:rsidR="00B20F5F" w:rsidRDefault="00E92296">
      <w:pPr>
        <w:rPr>
          <w:rFonts w:ascii="Times New Roman" w:hAnsi="Times New Roman" w:cs="Times New Roman"/>
          <w:sz w:val="24"/>
          <w:szCs w:val="24"/>
        </w:rPr>
      </w:pPr>
      <w:r w:rsidRPr="00E9229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536225" w:rsidRPr="00E9229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B0E9E" w:rsidRPr="00E9229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57416" w:rsidRPr="00E9229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36225" w:rsidRPr="00E922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36225" w:rsidRPr="00657416">
        <w:rPr>
          <w:rFonts w:ascii="Times New Roman" w:hAnsi="Times New Roman" w:cs="Times New Roman"/>
          <w:sz w:val="24"/>
          <w:szCs w:val="24"/>
        </w:rPr>
        <w:t>Primer sequences used for RT-qPCR in th</w:t>
      </w:r>
      <w:r w:rsidR="007618DC">
        <w:rPr>
          <w:rFonts w:ascii="Times New Roman" w:hAnsi="Times New Roman" w:cs="Times New Roman"/>
          <w:sz w:val="24"/>
          <w:szCs w:val="24"/>
        </w:rPr>
        <w:t>e</w:t>
      </w:r>
      <w:r w:rsidR="00536225" w:rsidRPr="00657416">
        <w:rPr>
          <w:rFonts w:ascii="Times New Roman" w:hAnsi="Times New Roman" w:cs="Times New Roman"/>
          <w:sz w:val="24"/>
          <w:szCs w:val="24"/>
        </w:rPr>
        <w:t xml:space="preserve"> </w:t>
      </w:r>
      <w:r w:rsidR="007618DC">
        <w:rPr>
          <w:rFonts w:ascii="Times New Roman" w:hAnsi="Times New Roman" w:cs="Times New Roman"/>
          <w:sz w:val="24"/>
          <w:szCs w:val="24"/>
        </w:rPr>
        <w:t>study</w:t>
      </w:r>
      <w:r w:rsidR="00536225" w:rsidRPr="00657416">
        <w:rPr>
          <w:rFonts w:ascii="Times New Roman" w:hAnsi="Times New Roman" w:cs="Times New Roman"/>
          <w:sz w:val="24"/>
          <w:szCs w:val="24"/>
        </w:rPr>
        <w:t>.</w:t>
      </w:r>
    </w:p>
    <w:p w14:paraId="042C848A" w14:textId="77777777" w:rsidR="00080129" w:rsidRPr="00080129" w:rsidRDefault="0008012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29"/>
        <w:gridCol w:w="3756"/>
        <w:gridCol w:w="3511"/>
      </w:tblGrid>
      <w:tr w:rsidR="00B20F5F" w:rsidRPr="006967C9" w14:paraId="5DD2C857" w14:textId="77777777" w:rsidTr="00657416">
        <w:tc>
          <w:tcPr>
            <w:tcW w:w="1271" w:type="dxa"/>
          </w:tcPr>
          <w:p w14:paraId="0D6EB90B" w14:textId="06B2DCC4" w:rsidR="00B20F5F" w:rsidRPr="00244937" w:rsidRDefault="008E1BC2" w:rsidP="00E81B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937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259" w:type="dxa"/>
          </w:tcPr>
          <w:p w14:paraId="6BBD8D92" w14:textId="2193D729" w:rsidR="00B20F5F" w:rsidRPr="00244937" w:rsidRDefault="00122208" w:rsidP="00E81B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937">
              <w:rPr>
                <w:rFonts w:ascii="Arial" w:eastAsia="微软雅黑" w:hAnsi="Arial" w:cs="Arial"/>
                <w:b/>
                <w:bCs/>
                <w:color w:val="000000"/>
                <w:spacing w:val="10"/>
                <w:sz w:val="20"/>
                <w:szCs w:val="20"/>
              </w:rPr>
              <w:t xml:space="preserve">Forward </w:t>
            </w:r>
            <w:r w:rsidR="00B8463E" w:rsidRPr="00244937">
              <w:rPr>
                <w:rFonts w:ascii="Arial" w:eastAsia="微软雅黑" w:hAnsi="Arial" w:cs="Arial"/>
                <w:b/>
                <w:bCs/>
                <w:color w:val="000000"/>
                <w:spacing w:val="10"/>
                <w:sz w:val="20"/>
                <w:szCs w:val="20"/>
              </w:rPr>
              <w:t xml:space="preserve">primer </w:t>
            </w:r>
            <w:r w:rsidRPr="00244937">
              <w:rPr>
                <w:rFonts w:ascii="Arial" w:hAnsi="Arial" w:cs="Arial"/>
                <w:b/>
                <w:bCs/>
                <w:sz w:val="20"/>
                <w:szCs w:val="20"/>
              </w:rPr>
              <w:t>(5'-3')</w:t>
            </w:r>
          </w:p>
        </w:tc>
        <w:tc>
          <w:tcPr>
            <w:tcW w:w="2766" w:type="dxa"/>
          </w:tcPr>
          <w:p w14:paraId="61ED0B2E" w14:textId="136F3AF3" w:rsidR="00B20F5F" w:rsidRPr="00244937" w:rsidRDefault="00122208" w:rsidP="00E81B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937">
              <w:rPr>
                <w:rFonts w:ascii="Arial" w:eastAsia="微软雅黑" w:hAnsi="Arial" w:cs="Arial"/>
                <w:b/>
                <w:bCs/>
                <w:color w:val="000000"/>
                <w:spacing w:val="10"/>
                <w:sz w:val="20"/>
                <w:szCs w:val="20"/>
              </w:rPr>
              <w:t xml:space="preserve">Reverse </w:t>
            </w:r>
            <w:r w:rsidR="00B8463E" w:rsidRPr="00244937">
              <w:rPr>
                <w:rFonts w:ascii="Arial" w:eastAsia="微软雅黑" w:hAnsi="Arial" w:cs="Arial"/>
                <w:b/>
                <w:bCs/>
                <w:color w:val="000000"/>
                <w:spacing w:val="10"/>
                <w:sz w:val="20"/>
                <w:szCs w:val="20"/>
              </w:rPr>
              <w:t xml:space="preserve">primer </w:t>
            </w:r>
            <w:r w:rsidRPr="00244937">
              <w:rPr>
                <w:rFonts w:ascii="Arial" w:hAnsi="Arial" w:cs="Arial"/>
                <w:b/>
                <w:bCs/>
                <w:sz w:val="20"/>
                <w:szCs w:val="20"/>
              </w:rPr>
              <w:t>(5'-3')</w:t>
            </w:r>
          </w:p>
        </w:tc>
      </w:tr>
      <w:tr w:rsidR="00B20F5F" w:rsidRPr="006967C9" w14:paraId="6E40CED1" w14:textId="77777777" w:rsidTr="00657416">
        <w:tc>
          <w:tcPr>
            <w:tcW w:w="1271" w:type="dxa"/>
          </w:tcPr>
          <w:p w14:paraId="7A5C8945" w14:textId="079061E4" w:rsidR="00B20F5F" w:rsidRPr="006967C9" w:rsidRDefault="008E1BC2" w:rsidP="00E81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7C9">
              <w:rPr>
                <w:rFonts w:ascii="Arial" w:hAnsi="Arial" w:cs="Arial"/>
                <w:sz w:val="20"/>
                <w:szCs w:val="20"/>
              </w:rPr>
              <w:t>USP40</w:t>
            </w:r>
          </w:p>
        </w:tc>
        <w:tc>
          <w:tcPr>
            <w:tcW w:w="4259" w:type="dxa"/>
          </w:tcPr>
          <w:p w14:paraId="4B0B09D6" w14:textId="6B86FE34" w:rsidR="00B20F5F" w:rsidRPr="006967C9" w:rsidRDefault="002C507F" w:rsidP="00E81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7C9">
              <w:rPr>
                <w:rFonts w:ascii="Arial" w:eastAsia="微软雅黑" w:hAnsi="Arial" w:cs="Arial"/>
                <w:color w:val="000000"/>
                <w:spacing w:val="10"/>
                <w:sz w:val="20"/>
                <w:szCs w:val="20"/>
              </w:rPr>
              <w:t>CAGAAAGCGTGTGGGATTTGACC</w:t>
            </w:r>
          </w:p>
        </w:tc>
        <w:tc>
          <w:tcPr>
            <w:tcW w:w="2766" w:type="dxa"/>
          </w:tcPr>
          <w:p w14:paraId="018534A2" w14:textId="4B3EDE10" w:rsidR="00B20F5F" w:rsidRPr="006967C9" w:rsidRDefault="002C507F" w:rsidP="00E81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7C9">
              <w:rPr>
                <w:rFonts w:ascii="Arial" w:eastAsia="微软雅黑" w:hAnsi="Arial" w:cs="Arial"/>
                <w:color w:val="000000"/>
                <w:spacing w:val="10"/>
                <w:sz w:val="20"/>
                <w:szCs w:val="20"/>
              </w:rPr>
              <w:t>GTGAAGTCCTGCTGGTACAAGC</w:t>
            </w:r>
          </w:p>
        </w:tc>
      </w:tr>
      <w:tr w:rsidR="00B20F5F" w:rsidRPr="006967C9" w14:paraId="79D194F2" w14:textId="77777777" w:rsidTr="00657416">
        <w:tc>
          <w:tcPr>
            <w:tcW w:w="1271" w:type="dxa"/>
          </w:tcPr>
          <w:p w14:paraId="474B08F5" w14:textId="43467C31" w:rsidR="00B20F5F" w:rsidRPr="006967C9" w:rsidRDefault="008E1BC2" w:rsidP="00E81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7C9">
              <w:rPr>
                <w:rFonts w:ascii="Arial" w:hAnsi="Arial" w:cs="Arial"/>
                <w:sz w:val="20"/>
                <w:szCs w:val="20"/>
              </w:rPr>
              <w:t>Claudin1</w:t>
            </w:r>
          </w:p>
        </w:tc>
        <w:tc>
          <w:tcPr>
            <w:tcW w:w="4259" w:type="dxa"/>
          </w:tcPr>
          <w:p w14:paraId="24A38D13" w14:textId="6CE3359E" w:rsidR="00B20F5F" w:rsidRPr="006967C9" w:rsidRDefault="002C507F" w:rsidP="00E81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7C9">
              <w:rPr>
                <w:rFonts w:ascii="Arial" w:eastAsia="微软雅黑" w:hAnsi="Arial" w:cs="Arial"/>
                <w:color w:val="000000"/>
                <w:spacing w:val="10"/>
                <w:sz w:val="20"/>
                <w:szCs w:val="20"/>
              </w:rPr>
              <w:t>GTCTTTGACTCCTTGCTGAATCTG</w:t>
            </w:r>
          </w:p>
        </w:tc>
        <w:tc>
          <w:tcPr>
            <w:tcW w:w="2766" w:type="dxa"/>
          </w:tcPr>
          <w:p w14:paraId="3167E539" w14:textId="5CFE3D10" w:rsidR="00B20F5F" w:rsidRPr="006967C9" w:rsidRDefault="002C507F" w:rsidP="00E81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7C9">
              <w:rPr>
                <w:rFonts w:ascii="Arial" w:eastAsia="微软雅黑" w:hAnsi="Arial" w:cs="Arial"/>
                <w:color w:val="000000"/>
                <w:spacing w:val="10"/>
                <w:sz w:val="20"/>
                <w:szCs w:val="20"/>
              </w:rPr>
              <w:t>CACCTCATCGTCTTCCAAGCAC</w:t>
            </w:r>
          </w:p>
        </w:tc>
      </w:tr>
      <w:tr w:rsidR="00B20F5F" w:rsidRPr="006967C9" w14:paraId="26A3B2B2" w14:textId="77777777" w:rsidTr="00657416">
        <w:tc>
          <w:tcPr>
            <w:tcW w:w="1271" w:type="dxa"/>
          </w:tcPr>
          <w:p w14:paraId="784BEE90" w14:textId="4163B8E2" w:rsidR="00B20F5F" w:rsidRPr="006967C9" w:rsidRDefault="008E1BC2" w:rsidP="00E81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7C9">
              <w:rPr>
                <w:rFonts w:ascii="Arial" w:hAnsi="Arial" w:cs="Arial"/>
                <w:sz w:val="20"/>
                <w:szCs w:val="20"/>
              </w:rPr>
              <w:t>β-actin</w:t>
            </w:r>
          </w:p>
        </w:tc>
        <w:tc>
          <w:tcPr>
            <w:tcW w:w="4259" w:type="dxa"/>
          </w:tcPr>
          <w:p w14:paraId="140C04D3" w14:textId="5654E9EB" w:rsidR="00B20F5F" w:rsidRPr="006967C9" w:rsidRDefault="002C507F" w:rsidP="00E81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7C9">
              <w:rPr>
                <w:rFonts w:ascii="Arial" w:eastAsia="微软雅黑" w:hAnsi="Arial" w:cs="Arial"/>
                <w:color w:val="000000"/>
                <w:spacing w:val="10"/>
                <w:sz w:val="20"/>
                <w:szCs w:val="20"/>
              </w:rPr>
              <w:t>CACCATTGGCAATGAGCGGTTC</w:t>
            </w:r>
          </w:p>
        </w:tc>
        <w:tc>
          <w:tcPr>
            <w:tcW w:w="2766" w:type="dxa"/>
          </w:tcPr>
          <w:p w14:paraId="2C21C588" w14:textId="0749C8B4" w:rsidR="00B20F5F" w:rsidRPr="006967C9" w:rsidRDefault="002C507F" w:rsidP="00E81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7C9">
              <w:rPr>
                <w:rFonts w:ascii="Arial" w:eastAsia="微软雅黑" w:hAnsi="Arial" w:cs="Arial"/>
                <w:color w:val="000000"/>
                <w:spacing w:val="10"/>
                <w:sz w:val="20"/>
                <w:szCs w:val="20"/>
              </w:rPr>
              <w:t>AGGTCTTTGCGGATGTCCACGT</w:t>
            </w:r>
          </w:p>
        </w:tc>
      </w:tr>
    </w:tbl>
    <w:p w14:paraId="7AA23FF8" w14:textId="77777777" w:rsidR="00E13D99" w:rsidRDefault="00E13D99"/>
    <w:sectPr w:rsidR="00E13D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C0899" w14:textId="77777777" w:rsidR="008B485D" w:rsidRDefault="008B485D" w:rsidP="00C8561B">
      <w:r>
        <w:separator/>
      </w:r>
    </w:p>
  </w:endnote>
  <w:endnote w:type="continuationSeparator" w:id="0">
    <w:p w14:paraId="40084B51" w14:textId="77777777" w:rsidR="008B485D" w:rsidRDefault="008B485D" w:rsidP="00C85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061A8" w14:textId="77777777" w:rsidR="008B485D" w:rsidRDefault="008B485D" w:rsidP="00C8561B">
      <w:r>
        <w:separator/>
      </w:r>
    </w:p>
  </w:footnote>
  <w:footnote w:type="continuationSeparator" w:id="0">
    <w:p w14:paraId="2B05A86F" w14:textId="77777777" w:rsidR="008B485D" w:rsidRDefault="008B485D" w:rsidP="00C856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5D8"/>
    <w:rsid w:val="000235D8"/>
    <w:rsid w:val="00080129"/>
    <w:rsid w:val="0009201F"/>
    <w:rsid w:val="00122208"/>
    <w:rsid w:val="00160A31"/>
    <w:rsid w:val="00225339"/>
    <w:rsid w:val="00244937"/>
    <w:rsid w:val="002838F6"/>
    <w:rsid w:val="002C507F"/>
    <w:rsid w:val="00341513"/>
    <w:rsid w:val="003D7EBF"/>
    <w:rsid w:val="00425CEC"/>
    <w:rsid w:val="00536225"/>
    <w:rsid w:val="005A6F19"/>
    <w:rsid w:val="00657416"/>
    <w:rsid w:val="00683DCA"/>
    <w:rsid w:val="006967C9"/>
    <w:rsid w:val="007618DC"/>
    <w:rsid w:val="007B36DA"/>
    <w:rsid w:val="007F5F9F"/>
    <w:rsid w:val="008231FF"/>
    <w:rsid w:val="008B485D"/>
    <w:rsid w:val="008E1BC2"/>
    <w:rsid w:val="0099792F"/>
    <w:rsid w:val="00A53CCB"/>
    <w:rsid w:val="00A921BE"/>
    <w:rsid w:val="00AA4783"/>
    <w:rsid w:val="00AB0E9E"/>
    <w:rsid w:val="00B20F5F"/>
    <w:rsid w:val="00B8463E"/>
    <w:rsid w:val="00BC340F"/>
    <w:rsid w:val="00BD15E0"/>
    <w:rsid w:val="00C8561B"/>
    <w:rsid w:val="00CF5EC0"/>
    <w:rsid w:val="00D3431A"/>
    <w:rsid w:val="00E0562E"/>
    <w:rsid w:val="00E13D99"/>
    <w:rsid w:val="00E772B8"/>
    <w:rsid w:val="00E81B78"/>
    <w:rsid w:val="00E92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CAF32"/>
  <w15:chartTrackingRefBased/>
  <w15:docId w15:val="{36AF1911-F6C8-4CEF-A9BA-BAD619FAE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56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56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56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561B"/>
    <w:rPr>
      <w:sz w:val="18"/>
      <w:szCs w:val="18"/>
    </w:rPr>
  </w:style>
  <w:style w:type="table" w:styleId="a7">
    <w:name w:val="Table Grid"/>
    <w:basedOn w:val="a1"/>
    <w:uiPriority w:val="39"/>
    <w:rsid w:val="00C856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1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song wu</dc:creator>
  <cp:keywords/>
  <dc:description/>
  <cp:lastModifiedBy>qingsong wu</cp:lastModifiedBy>
  <cp:revision>186</cp:revision>
  <dcterms:created xsi:type="dcterms:W3CDTF">2023-11-23T03:02:00Z</dcterms:created>
  <dcterms:modified xsi:type="dcterms:W3CDTF">2023-11-23T05:47:00Z</dcterms:modified>
</cp:coreProperties>
</file>